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69FF8" w14:textId="77777777" w:rsidR="00857DAF" w:rsidRDefault="00857DAF" w:rsidP="00857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C3CA9B" w14:textId="77777777" w:rsidR="00857DAF" w:rsidRDefault="00857DAF" w:rsidP="00857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2AA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A2AAB">
        <w:rPr>
          <w:rFonts w:ascii="Times New Roman" w:hAnsi="Times New Roman" w:cs="Times New Roman"/>
          <w:b/>
          <w:bCs/>
          <w:sz w:val="24"/>
          <w:szCs w:val="24"/>
        </w:rPr>
        <w:t xml:space="preserve">ig.S1 </w:t>
      </w:r>
      <w:r w:rsidRPr="00FA2AA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A2AAB">
        <w:rPr>
          <w:rFonts w:ascii="Times New Roman" w:hAnsi="Times New Roman" w:cs="Times New Roman"/>
          <w:b/>
          <w:bCs/>
          <w:sz w:val="24"/>
          <w:szCs w:val="24"/>
        </w:rPr>
        <w:t>election of chemokines related to HCC development.</w:t>
      </w:r>
      <w:r w:rsidRPr="00FA2A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i</w:t>
      </w:r>
      <w:r>
        <w:rPr>
          <w:rFonts w:ascii="Times New Roman" w:hAnsi="Times New Roman" w:cs="Times New Roman"/>
          <w:sz w:val="24"/>
          <w:szCs w:val="24"/>
        </w:rPr>
        <w:t>n GSE14323 (A) and GSE6764 (B), CXCL11 expression was also upregulated in liver cirrhosis or liver cancer tissues.</w:t>
      </w:r>
    </w:p>
    <w:p w14:paraId="55406A28" w14:textId="77777777" w:rsidR="00857DAF" w:rsidRDefault="00857DAF" w:rsidP="00857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35762C" w14:textId="77777777" w:rsidR="00857DAF" w:rsidRDefault="00857DAF" w:rsidP="00857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.S2 CAFs-derived CXCL11 affecting hepatocellular carcinoma (HCC) cell phenotype</w:t>
      </w:r>
      <w:r>
        <w:rPr>
          <w:rFonts w:ascii="Times New Roman" w:hAnsi="Times New Roman" w:cs="Times New Roman"/>
          <w:sz w:val="24"/>
          <w:szCs w:val="24"/>
        </w:rPr>
        <w:t xml:space="preserve"> HCC ce</w:t>
      </w:r>
      <w:r w:rsidRPr="00F61432">
        <w:rPr>
          <w:rFonts w:ascii="Times New Roman" w:hAnsi="Times New Roman" w:cs="Times New Roman"/>
          <w:sz w:val="24"/>
          <w:szCs w:val="24"/>
        </w:rPr>
        <w:t>ll lines, MHCC-97H and Huh-7, we</w:t>
      </w:r>
      <w:r>
        <w:rPr>
          <w:rFonts w:ascii="Times New Roman" w:hAnsi="Times New Roman" w:cs="Times New Roman"/>
          <w:sz w:val="24"/>
          <w:szCs w:val="24"/>
        </w:rPr>
        <w:t xml:space="preserve">re cultured in control medium (Control), NFs-derived conditioned medium (NFs-CM), CAFs-derived conditioned medium (CAFs-CM), CAFs-CM added with PBS (CAFs-CM/PBS), CAFs-CM added with 5 ng/ml CXCL11 (CAFs-CM/CXCL11 (5 ng/ml)), CAFs-CM added with 10 ng/ml CXCL11 (CAFs-CM/CXCL11 (10 ng/ml)), CAFs-CM added with IgG (CAFs-CM/IgG), and CAFs-CM added with </w:t>
      </w:r>
      <w:r>
        <w:rPr>
          <w:rFonts w:ascii="Times New Roman" w:hAnsi="Times New Roman" w:cs="Times New Roman" w:hint="eastAsia"/>
          <w:sz w:val="24"/>
          <w:szCs w:val="24"/>
        </w:rPr>
        <w:t>anti-</w:t>
      </w:r>
      <w:r>
        <w:rPr>
          <w:rFonts w:ascii="Times New Roman" w:hAnsi="Times New Roman" w:cs="Times New Roman"/>
          <w:sz w:val="24"/>
          <w:szCs w:val="24"/>
        </w:rPr>
        <w:t xml:space="preserve">CXCL11 (CAFs-CM/anti-CXCL11). (A) HCC cell DNA synthesis was examined using EDU flowcytometry assay. (B) HCC cell migration was examin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; (C) HCC cell migration was examined by Wound healing assay; (D) The cellular protein content and distribution of Vimentin was examined by IF staining.</w:t>
      </w:r>
    </w:p>
    <w:p w14:paraId="55033034" w14:textId="77777777" w:rsidR="00857DAF" w:rsidRDefault="00857DAF" w:rsidP="00857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.S3 CAFs-deriv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XCL11 affecting the growth of the orthotopically implanted tumor model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ALB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nude mice </w:t>
      </w:r>
      <w:r>
        <w:rPr>
          <w:rFonts w:ascii="Times New Roman" w:hAnsi="Times New Roman" w:cs="Times New Roman"/>
          <w:sz w:val="24"/>
          <w:szCs w:val="24"/>
        </w:rPr>
        <w:t xml:space="preserve">(A) Mice were randomly assigned into five groups as described in the Materials and methods section and the orthotopic implantation model was conducted accordingly. </w:t>
      </w:r>
      <w:r w:rsidRPr="00FE3872">
        <w:rPr>
          <w:rFonts w:ascii="Times New Roman" w:hAnsi="Times New Roman" w:cs="Times New Roman"/>
          <w:sz w:val="24"/>
          <w:szCs w:val="24"/>
        </w:rPr>
        <w:t>Representative images are shown</w:t>
      </w:r>
      <w:r>
        <w:rPr>
          <w:rFonts w:ascii="Times New Roman" w:hAnsi="Times New Roman" w:cs="Times New Roman"/>
          <w:sz w:val="24"/>
          <w:szCs w:val="24"/>
        </w:rPr>
        <w:t>. (B) Fourteen days after cell injection, mice were anesthetized and sacrificed, the livers were collected and the tumor numbers were counted.</w:t>
      </w:r>
      <w:r w:rsidRPr="00A007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) The histopathological </w:t>
      </w:r>
      <w:r>
        <w:rPr>
          <w:rFonts w:ascii="Times New Roman" w:hAnsi="Times New Roman" w:cs="Times New Roman"/>
          <w:sz w:val="24"/>
          <w:szCs w:val="24"/>
        </w:rPr>
        <w:lastRenderedPageBreak/>
        <w:t>characteristics of livers from different groups were evaluated by H&amp;E staining.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(D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E) The protein content and distribution of CXCL11 in liver tumor tissues were examined by Immunoblotting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9744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HC st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(E)</w:t>
      </w:r>
      <w:r>
        <w:rPr>
          <w:rFonts w:ascii="Times New Roman" w:hAnsi="Times New Roman" w:cs="Times New Roman"/>
          <w:sz w:val="24"/>
          <w:szCs w:val="24"/>
        </w:rPr>
        <w:t>.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compared with the Huh-7 group; #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compared with the Huh-7 + NFs group; &amp;&amp;P&lt;0.01, compared with the Huh-7 + CAFs (sh-CXCL11) group.</w:t>
      </w:r>
    </w:p>
    <w:p w14:paraId="765D19E6" w14:textId="77777777" w:rsidR="00857DAF" w:rsidRPr="006A43ED" w:rsidRDefault="00857DAF" w:rsidP="00857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.S4 circUBAP2 affecting hepatocellular carcinoma (HCC) cell phenoty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5B20">
        <w:rPr>
          <w:rFonts w:ascii="Times New Roman" w:hAnsi="Times New Roman" w:cs="Times New Roman"/>
          <w:sz w:val="24"/>
          <w:szCs w:val="24"/>
        </w:rPr>
        <w:t>MHCC-97H and Huh-7 cells were</w:t>
      </w:r>
      <w:r>
        <w:rPr>
          <w:rFonts w:ascii="Times New Roman" w:hAnsi="Times New Roman" w:cs="Times New Roman"/>
          <w:sz w:val="24"/>
          <w:szCs w:val="24"/>
        </w:rPr>
        <w:t xml:space="preserve"> treated with CXCL11 and</w:t>
      </w:r>
      <w:r w:rsidRPr="00435B20">
        <w:rPr>
          <w:rFonts w:ascii="Times New Roman" w:hAnsi="Times New Roman" w:cs="Times New Roman"/>
          <w:sz w:val="24"/>
          <w:szCs w:val="24"/>
        </w:rPr>
        <w:t xml:space="preserve"> transfected with si-</w:t>
      </w:r>
      <w:r w:rsidRPr="00435B20">
        <w:rPr>
          <w:rFonts w:ascii="Times New Roman" w:hAnsi="Times New Roman" w:cs="Times New Roman" w:hint="eastAsia"/>
          <w:sz w:val="24"/>
          <w:szCs w:val="24"/>
        </w:rPr>
        <w:t>circ</w:t>
      </w:r>
      <w:r w:rsidRPr="00435B20">
        <w:rPr>
          <w:rFonts w:ascii="Times New Roman" w:hAnsi="Times New Roman" w:cs="Times New Roman"/>
          <w:sz w:val="24"/>
          <w:szCs w:val="24"/>
        </w:rPr>
        <w:t>UBAP2 and examined for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35B20">
        <w:rPr>
          <w:rFonts w:ascii="Times New Roman" w:hAnsi="Times New Roman" w:cs="Times New Roman"/>
          <w:sz w:val="24"/>
          <w:szCs w:val="24"/>
        </w:rPr>
        <w:t xml:space="preserve">) cell migration by </w:t>
      </w:r>
      <w:proofErr w:type="spellStart"/>
      <w:r w:rsidRPr="00435B20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435B20">
        <w:rPr>
          <w:rFonts w:ascii="Times New Roman" w:hAnsi="Times New Roman" w:cs="Times New Roman"/>
          <w:sz w:val="24"/>
          <w:szCs w:val="24"/>
        </w:rPr>
        <w:t xml:space="preserve"> assay;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35B20">
        <w:rPr>
          <w:rFonts w:ascii="Times New Roman" w:hAnsi="Times New Roman" w:cs="Times New Roman"/>
          <w:sz w:val="24"/>
          <w:szCs w:val="24"/>
        </w:rPr>
        <w:t>) cell migration by Wound healing assay;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35B20">
        <w:rPr>
          <w:rFonts w:ascii="Times New Roman" w:hAnsi="Times New Roman" w:cs="Times New Roman"/>
          <w:sz w:val="24"/>
          <w:szCs w:val="24"/>
        </w:rPr>
        <w:t>) the cellular protein content and distribution of Vimentin was examined by IF staining;</w:t>
      </w:r>
    </w:p>
    <w:p w14:paraId="6CB772AE" w14:textId="77777777" w:rsidR="00857DAF" w:rsidRDefault="00857DAF" w:rsidP="00857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B76D3A" w14:textId="77777777" w:rsidR="00857DAF" w:rsidRPr="00E57699" w:rsidRDefault="00857DAF" w:rsidP="00857DA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57699">
        <w:rPr>
          <w:rFonts w:ascii="Times New Roman" w:hAnsi="Times New Roman" w:cs="Times New Roman"/>
          <w:b/>
          <w:bCs/>
          <w:sz w:val="24"/>
          <w:szCs w:val="24"/>
        </w:rPr>
        <w:t xml:space="preserve">Table S1 Primers sequence </w:t>
      </w:r>
    </w:p>
    <w:p w14:paraId="1BE63931" w14:textId="77777777" w:rsidR="00857DAF" w:rsidRPr="00A84045" w:rsidRDefault="00857DAF" w:rsidP="00857DA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84045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A840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84045">
        <w:rPr>
          <w:rFonts w:ascii="Times New Roman" w:hAnsi="Times New Roman" w:cs="Times New Roman"/>
          <w:b/>
          <w:bCs/>
          <w:sz w:val="24"/>
          <w:szCs w:val="24"/>
        </w:rPr>
        <w:t>Up-regulation of KEGG pathway table</w:t>
      </w:r>
    </w:p>
    <w:p w14:paraId="73E6F7F9" w14:textId="77777777" w:rsidR="00645F5D" w:rsidRPr="00857DAF" w:rsidRDefault="00645F5D"/>
    <w:sectPr w:rsidR="00645F5D" w:rsidRPr="00857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wNDA0NzcEUqZG5ko6SsGpxcWZ+XkgBYa1ABnulegsAAAA"/>
  </w:docVars>
  <w:rsids>
    <w:rsidRoot w:val="00857DAF"/>
    <w:rsid w:val="00645F5D"/>
    <w:rsid w:val="0085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C8DF"/>
  <w15:chartTrackingRefBased/>
  <w15:docId w15:val="{97FEA50A-5B05-4170-ADF4-C8F0F5656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D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2-18T02:49:00Z</dcterms:created>
  <dcterms:modified xsi:type="dcterms:W3CDTF">2021-02-18T02:50:00Z</dcterms:modified>
</cp:coreProperties>
</file>